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68E8A" w14:textId="77777777" w:rsidR="009C79AD" w:rsidRPr="00940657" w:rsidRDefault="009C79AD" w:rsidP="009C79AD">
      <w:pPr>
        <w:jc w:val="center"/>
        <w:rPr>
          <w:b/>
          <w:bCs/>
        </w:rPr>
      </w:pPr>
      <w:r w:rsidRPr="00940657">
        <w:rPr>
          <w:b/>
          <w:bCs/>
        </w:rPr>
        <w:t>Supplemental Information</w:t>
      </w:r>
    </w:p>
    <w:p w14:paraId="7DB73007" w14:textId="77777777" w:rsidR="009C79AD" w:rsidRPr="00940657" w:rsidRDefault="009C79AD" w:rsidP="009C79AD">
      <w:pPr>
        <w:jc w:val="both"/>
        <w:rPr>
          <w:noProof/>
        </w:rPr>
      </w:pPr>
    </w:p>
    <w:p w14:paraId="77BA6BF5" w14:textId="77777777" w:rsidR="009C79AD" w:rsidRPr="00940657" w:rsidRDefault="009C79AD" w:rsidP="009C79AD">
      <w:pPr>
        <w:jc w:val="both"/>
        <w:rPr>
          <w:b/>
          <w:bCs/>
          <w:u w:val="single"/>
        </w:rPr>
      </w:pPr>
      <w:r w:rsidRPr="00940657">
        <w:rPr>
          <w:b/>
          <w:bCs/>
          <w:u w:val="single"/>
        </w:rPr>
        <w:t>Supplemental Figure:</w:t>
      </w:r>
    </w:p>
    <w:p w14:paraId="45CC9A1A" w14:textId="77777777" w:rsidR="009C79AD" w:rsidRPr="00940657" w:rsidRDefault="009C79AD" w:rsidP="009C79AD">
      <w:pPr>
        <w:jc w:val="both"/>
        <w:rPr>
          <w:noProof/>
        </w:rPr>
      </w:pPr>
      <w:r w:rsidRPr="00605831">
        <w:rPr>
          <w:noProof/>
        </w:rPr>
        <w:drawing>
          <wp:inline distT="0" distB="0" distL="0" distR="0" wp14:anchorId="027E5E94" wp14:editId="44FF0E5C">
            <wp:extent cx="5943600" cy="2317750"/>
            <wp:effectExtent l="0" t="0" r="0" b="0"/>
            <wp:docPr id="18846690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66904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0BA46" w14:textId="77777777" w:rsidR="009C79AD" w:rsidRPr="00940657" w:rsidRDefault="009C79AD" w:rsidP="009C79AD">
      <w:pPr>
        <w:jc w:val="both"/>
        <w:rPr>
          <w:noProof/>
        </w:rPr>
      </w:pPr>
    </w:p>
    <w:p w14:paraId="2F36FFAC" w14:textId="77777777" w:rsidR="009C79AD" w:rsidRPr="00940657" w:rsidRDefault="009C79AD" w:rsidP="009C79AD">
      <w:pPr>
        <w:jc w:val="both"/>
        <w:rPr>
          <w:noProof/>
        </w:rPr>
      </w:pPr>
      <w:r w:rsidRPr="00940657">
        <w:rPr>
          <w:b/>
          <w:bCs/>
          <w:noProof/>
        </w:rPr>
        <w:t>Figure S1:</w:t>
      </w:r>
      <w:r w:rsidRPr="00940657">
        <w:rPr>
          <w:noProof/>
        </w:rPr>
        <w:t xml:space="preserve"> Effect of PQQ treatment on control and FD primary cultures of mouse mixed glial cells. An MTT assay was used to confirm the effects of various PQQ doses (5-50 </w:t>
      </w:r>
      <w:proofErr w:type="spellStart"/>
      <w:r w:rsidRPr="00940657">
        <w:t>μM</w:t>
      </w:r>
      <w:proofErr w:type="spellEnd"/>
      <w:r w:rsidRPr="00940657">
        <w:t xml:space="preserve"> for 48h) on cell viability in mixed glial cells. A) Exposure to 50 </w:t>
      </w:r>
      <w:proofErr w:type="spellStart"/>
      <w:r w:rsidRPr="00940657">
        <w:t>μM</w:t>
      </w:r>
      <w:proofErr w:type="spellEnd"/>
      <w:r w:rsidRPr="00940657">
        <w:t xml:space="preserve"> PQQ significantly reduces cell viability compared to untreated cells in the control condition. B) Exposure to 50 </w:t>
      </w:r>
      <w:proofErr w:type="spellStart"/>
      <w:r w:rsidRPr="00940657">
        <w:t>μM</w:t>
      </w:r>
      <w:proofErr w:type="spellEnd"/>
      <w:r w:rsidRPr="00940657">
        <w:t xml:space="preserve"> PQQ significantly reduces cell viability compared to untreated cells in the FD condition. Results are presented as mean ± S.E.M. for </w:t>
      </w:r>
      <w:r w:rsidRPr="00940657">
        <w:rPr>
          <w:i/>
        </w:rPr>
        <w:t>n</w:t>
      </w:r>
      <w:r w:rsidRPr="00940657">
        <w:t xml:space="preserve"> = 3 independent experiments.</w:t>
      </w:r>
      <w:r>
        <w:t xml:space="preserve"> One-way ANOVA with Bonferroni’s post-hoc test.</w:t>
      </w:r>
      <w:r w:rsidRPr="00940657">
        <w:t xml:space="preserve"> Asterisks represent significant differences (*</w:t>
      </w:r>
      <w:r>
        <w:t>**P&lt;0.0001, ****P</w:t>
      </w:r>
      <w:r w:rsidRPr="00605831">
        <w:rPr>
          <w:noProof/>
        </w:rPr>
        <w:t xml:space="preserve"> </w:t>
      </w:r>
      <w:r>
        <w:t>0.00001</w:t>
      </w:r>
      <w:r w:rsidRPr="00940657">
        <w:t>).</w:t>
      </w:r>
      <w:r w:rsidRPr="00605831">
        <w:t xml:space="preserve"> </w:t>
      </w:r>
    </w:p>
    <w:p w14:paraId="6BFB4711" w14:textId="77777777" w:rsidR="009C79AD" w:rsidRPr="00940657" w:rsidRDefault="009C79AD" w:rsidP="009C79AD">
      <w:pPr>
        <w:jc w:val="center"/>
        <w:rPr>
          <w:b/>
          <w:bCs/>
          <w:noProof/>
          <w:u w:val="single"/>
        </w:rPr>
      </w:pPr>
    </w:p>
    <w:p w14:paraId="21E2525C" w14:textId="77777777" w:rsidR="009C79AD" w:rsidRPr="00940657" w:rsidRDefault="009C79AD" w:rsidP="009C79AD">
      <w:pPr>
        <w:spacing w:line="480" w:lineRule="auto"/>
        <w:jc w:val="center"/>
      </w:pPr>
    </w:p>
    <w:p w14:paraId="6DD74FFA" w14:textId="77777777" w:rsidR="008D4656" w:rsidRDefault="008D4656"/>
    <w:sectPr w:rsidR="008D4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AD"/>
    <w:rsid w:val="000427CC"/>
    <w:rsid w:val="00045355"/>
    <w:rsid w:val="00067190"/>
    <w:rsid w:val="00086385"/>
    <w:rsid w:val="000C3854"/>
    <w:rsid w:val="000C4C15"/>
    <w:rsid w:val="00114131"/>
    <w:rsid w:val="0013617D"/>
    <w:rsid w:val="0019679A"/>
    <w:rsid w:val="001E397E"/>
    <w:rsid w:val="002019F5"/>
    <w:rsid w:val="002344C0"/>
    <w:rsid w:val="00293B16"/>
    <w:rsid w:val="002E1F2C"/>
    <w:rsid w:val="00343944"/>
    <w:rsid w:val="0036462F"/>
    <w:rsid w:val="0039102C"/>
    <w:rsid w:val="003B0178"/>
    <w:rsid w:val="003C55C4"/>
    <w:rsid w:val="00471A5C"/>
    <w:rsid w:val="004970C5"/>
    <w:rsid w:val="004C0470"/>
    <w:rsid w:val="004C6FCC"/>
    <w:rsid w:val="005064CC"/>
    <w:rsid w:val="005136D0"/>
    <w:rsid w:val="005252F5"/>
    <w:rsid w:val="0059199B"/>
    <w:rsid w:val="0069779D"/>
    <w:rsid w:val="006B6773"/>
    <w:rsid w:val="006D2F06"/>
    <w:rsid w:val="0078214D"/>
    <w:rsid w:val="00794F3C"/>
    <w:rsid w:val="008619F4"/>
    <w:rsid w:val="00862F60"/>
    <w:rsid w:val="008A5386"/>
    <w:rsid w:val="008D4656"/>
    <w:rsid w:val="0091447D"/>
    <w:rsid w:val="00923A39"/>
    <w:rsid w:val="00930AFF"/>
    <w:rsid w:val="0096627B"/>
    <w:rsid w:val="009A2A1B"/>
    <w:rsid w:val="009B6C91"/>
    <w:rsid w:val="009C79AD"/>
    <w:rsid w:val="009E6F3E"/>
    <w:rsid w:val="00A67411"/>
    <w:rsid w:val="00A70E94"/>
    <w:rsid w:val="00AC37B4"/>
    <w:rsid w:val="00B0799B"/>
    <w:rsid w:val="00B61960"/>
    <w:rsid w:val="00B87F8B"/>
    <w:rsid w:val="00B91151"/>
    <w:rsid w:val="00BA6D23"/>
    <w:rsid w:val="00BC2CEC"/>
    <w:rsid w:val="00C26363"/>
    <w:rsid w:val="00C6567E"/>
    <w:rsid w:val="00C94BDA"/>
    <w:rsid w:val="00CA2DA3"/>
    <w:rsid w:val="00CC1827"/>
    <w:rsid w:val="00D81419"/>
    <w:rsid w:val="00DC2C85"/>
    <w:rsid w:val="00DF4BBA"/>
    <w:rsid w:val="00E03A9D"/>
    <w:rsid w:val="00E2307D"/>
    <w:rsid w:val="00E444A5"/>
    <w:rsid w:val="00EE1995"/>
    <w:rsid w:val="00EF17DD"/>
    <w:rsid w:val="00F437AC"/>
    <w:rsid w:val="00FD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44596"/>
  <w15:chartTrackingRefBased/>
  <w15:docId w15:val="{4545EB84-620C-3843-A7EE-7039DD83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9A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Sangha</dc:creator>
  <cp:keywords/>
  <dc:description/>
  <cp:lastModifiedBy>Vishal Sangha</cp:lastModifiedBy>
  <cp:revision>1</cp:revision>
  <dcterms:created xsi:type="dcterms:W3CDTF">2023-09-05T19:08:00Z</dcterms:created>
  <dcterms:modified xsi:type="dcterms:W3CDTF">2023-09-05T19:08:00Z</dcterms:modified>
</cp:coreProperties>
</file>